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992" w:hanging="0"/>
        <w:rPr>
          <w:rFonts w:ascii="Arial;Arial" w:hAnsi="Arial;Arial" w:cs="Arial;Arial"/>
          <w:lang w:val="en-GB"/>
        </w:rPr>
      </w:pPr>
      <w:r>
        <w:rPr>
          <w:rFonts w:cs="Arial;Arial" w:ascii="Arial;Arial" w:hAnsi="Arial;Arial"/>
          <w:b/>
          <w:iCs/>
          <w:lang w:val="en-GB"/>
        </w:rPr>
        <w:t>Additional table 2</w:t>
      </w:r>
      <w:r>
        <w:rPr>
          <w:rFonts w:cs="Arial;Arial" w:ascii="Arial;Arial" w:hAnsi="Arial;Arial"/>
          <w:iCs/>
          <w:lang w:val="en-GB"/>
        </w:rPr>
        <w:t>.</w:t>
      </w:r>
      <w:r>
        <w:rPr>
          <w:rFonts w:cs="Arial;Arial" w:ascii="Arial;Arial" w:hAnsi="Arial;Arial"/>
          <w:lang w:val="en-GB"/>
        </w:rPr>
        <w:t xml:space="preserve"> GO modules significantly associated to HSCR (FDR adjusted p-value &lt; 0.05) found in the analysis of the NSP chip individualized by population.  </w:t>
      </w:r>
    </w:p>
    <w:tbl>
      <w:tblPr>
        <w:tblW w:w="896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5"/>
        <w:gridCol w:w="1515"/>
        <w:gridCol w:w="6075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GO Term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Number of populations</w:t>
            </w:r>
          </w:p>
        </w:tc>
        <w:tc>
          <w:tcPr>
            <w:tcW w:w="6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Definition of GO term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synaptic transmis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510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regulation of small GTPase mediated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Ras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3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rvous system develop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65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regulation of Ras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86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uron develop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63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ell-cell adhe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4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axonogene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Rho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350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regulation of Rho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88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uron projection morphogene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301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uron differenti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300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metal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1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homophilic cell adhe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9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ellular component move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64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ell migr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220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urogene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rve-nerve synaptic transmis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amma-aminobutyric acid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300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ell projection organiz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at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an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9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vesicle docking during exocyto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82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vesicle docking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1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transmembrane receptor protein tyrosine phosphatase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1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transmembrane receptor protein tyrosine kinase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508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synapse organiz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small GTPase mediated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4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rotein amino acid N-linked glycosyl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48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rotein amino acid glycosyl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otassium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506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ositive regulation of epithelial cell prolifer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54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hotoreceptor cell maintenance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59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hospholipid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phosphate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80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neuron recogni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26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muscle cell differenti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lipid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300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lamellipodium assembl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91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lycoprotein metabolic proces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91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lycoprotein biosynthetic proces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486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eneration of neuron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exocyto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1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enzyme linked receptor protein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567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di-, tri-valent inorganic cat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68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alcium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71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alcium ion-dependent exocyto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163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calcium-dependent cell-cell adhesion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GO:000720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 w:eastAsia="es-ES_tradnl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 w:eastAsia="es-ES_tradnl"/>
              </w:rPr>
              <w:t>activation of protein kinase C activity by G-protein coupled receptor protein signaling pathway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before="280" w:after="2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;Times New Roman" w:cs="Arial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;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59:00Z</dcterms:created>
  <dc:creator>Administrador</dc:creator>
  <dc:description/>
  <cp:keywords/>
  <dc:language>en-US</dc:language>
  <cp:lastModifiedBy>Ximo</cp:lastModifiedBy>
  <dcterms:modified xsi:type="dcterms:W3CDTF">2013-05-17T18:29:00Z</dcterms:modified>
  <cp:revision>6</cp:revision>
  <dc:subject/>
  <dc:title>Additional table 2</dc:title>
</cp:coreProperties>
</file>